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survival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lattice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Hmisc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rms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og&lt;-read.csv("shuju20.csv"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dd&lt;-datadist(log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options(datadist='dd'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summary(fit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nom&lt;-nomogram(fit</w:t>
      </w:r>
      <w:r>
        <w:rPr>
          <w:rFonts w:ascii="Arial" w:hAnsi="Arial" w:cs="Arial" w:eastAsia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）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fun=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plogi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fun.at=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c(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0.001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,seq(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0.1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,0.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9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,by=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0.5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),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0.999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plot(nom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call&lt;-calibrate(fit,cmethod='hare',method='boot',B=1000,data=log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plot(call,xlim=c(0,1)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f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it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pROC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roccurve&lt;-roc(log$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Group1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~log$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External.verification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plot.roc(roccurve,xlim=c(1,0),ylim=c(0,1)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auc(roccurve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#AUC=0.916</w:t>
      </w:r>
    </w:p>
    <w:p>
      <w:pPr>
        <w:pStyle w:val="Normal"/>
        <w:rPr>
          <w:rFonts w:ascii="宋体" w:hAnsi="宋体" w:eastAsia="宋体" w:cs="宋体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宋体" w:ascii="宋体" w:hAnsi="宋体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3:20:45Z</dcterms:created>
  <dc:creator>Administrator</dc:creator>
  <dc:description/>
  <dc:language>en-US</dc:language>
  <cp:lastModifiedBy>派大星</cp:lastModifiedBy>
  <dcterms:modified xsi:type="dcterms:W3CDTF">2024-12-26T11:05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4470B098A414F97844CDD67DFA1861D_13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YjJiM2YyNTFiNWMyNDdjMzQ3YTIzNDkzNjMyYjYzMzgiLCJ1c2VySWQiOiI0MzM2MDE2MDMifQ==</vt:lpwstr>
  </property>
  <property fmtid="{D5CDD505-2E9C-101B-9397-08002B2CF9AE}" pid="5" name="commondata">
    <vt:lpwstr>commondata</vt:lpwstr>
  </property>
</Properties>
</file>